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593"/>
        <w:gridCol w:w="1559"/>
        <w:gridCol w:w="1555"/>
        <w:gridCol w:w="1603"/>
      </w:tblGrid>
      <w:tr w:rsidR="001752B6" w:rsidRPr="00F843CB" w14:paraId="538014C5" w14:textId="77777777" w:rsidTr="006F05A3">
        <w:tc>
          <w:tcPr>
            <w:tcW w:w="8828" w:type="dxa"/>
            <w:gridSpan w:val="5"/>
          </w:tcPr>
          <w:p w14:paraId="7A387D2E" w14:textId="232CF5A0" w:rsidR="001752B6" w:rsidRPr="004041B2" w:rsidRDefault="00F843CB" w:rsidP="00CC08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</w:t>
            </w:r>
            <w:r w:rsidR="006F05A3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ble 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- C</w:t>
            </w:r>
            <w:r w:rsidR="00CC080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racteri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</w:t>
            </w:r>
            <w:r w:rsidR="00CC080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</w:t>
            </w:r>
            <w:r w:rsidR="00CC080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sample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642751F5" w14:textId="77777777" w:rsidR="00CC0800" w:rsidRPr="004041B2" w:rsidRDefault="00CC0800" w:rsidP="00CC08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2B6" w:rsidRPr="004041B2" w14:paraId="0296F93D" w14:textId="77777777" w:rsidTr="00085B66">
        <w:tc>
          <w:tcPr>
            <w:tcW w:w="2518" w:type="dxa"/>
          </w:tcPr>
          <w:p w14:paraId="73A9B190" w14:textId="77777777" w:rsidR="001752B6" w:rsidRPr="004041B2" w:rsidRDefault="001752B6" w:rsidP="001752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52" w:type="dxa"/>
            <w:gridSpan w:val="2"/>
            <w:tcBorders>
              <w:bottom w:val="single" w:sz="4" w:space="0" w:color="auto"/>
            </w:tcBorders>
          </w:tcPr>
          <w:p w14:paraId="500DE603" w14:textId="77777777" w:rsidR="001752B6" w:rsidRPr="004041B2" w:rsidRDefault="00CC0800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Altitude (LA)</w:t>
            </w:r>
          </w:p>
        </w:tc>
        <w:tc>
          <w:tcPr>
            <w:tcW w:w="3158" w:type="dxa"/>
            <w:gridSpan w:val="2"/>
            <w:tcBorders>
              <w:bottom w:val="single" w:sz="4" w:space="0" w:color="auto"/>
            </w:tcBorders>
          </w:tcPr>
          <w:p w14:paraId="403DCEF1" w14:textId="77777777" w:rsidR="001752B6" w:rsidRPr="004041B2" w:rsidRDefault="006F05A3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Altitude (HA</w:t>
            </w:r>
            <w:r w:rsidR="00CC080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E38C2D4" w14:textId="77777777" w:rsidR="00CC0800" w:rsidRPr="004041B2" w:rsidRDefault="00CC0800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2B6" w:rsidRPr="004041B2" w14:paraId="6BD8554E" w14:textId="77777777" w:rsidTr="00085B66">
        <w:tc>
          <w:tcPr>
            <w:tcW w:w="2518" w:type="dxa"/>
            <w:tcBorders>
              <w:bottom w:val="single" w:sz="4" w:space="0" w:color="auto"/>
            </w:tcBorders>
          </w:tcPr>
          <w:p w14:paraId="74E451CE" w14:textId="77777777" w:rsidR="001752B6" w:rsidRPr="004041B2" w:rsidRDefault="001752B6" w:rsidP="001752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762331F6" w14:textId="77777777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C080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lam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40B150" w14:textId="77777777" w:rsidR="001752B6" w:rsidRPr="004041B2" w:rsidRDefault="001752B6" w:rsidP="00CC08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C080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C080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FDF2926" w14:textId="77777777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C080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lama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1F3A5D8A" w14:textId="77777777" w:rsidR="001752B6" w:rsidRPr="004041B2" w:rsidRDefault="001752B6" w:rsidP="00CC08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="00CC080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C080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eep</w:t>
            </w:r>
          </w:p>
          <w:p w14:paraId="1D233C98" w14:textId="77777777" w:rsidR="00CC0800" w:rsidRPr="004041B2" w:rsidRDefault="00CC0800" w:rsidP="00CC08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2B6" w:rsidRPr="004041B2" w14:paraId="40D5E2FF" w14:textId="77777777" w:rsidTr="00085B66">
        <w:tc>
          <w:tcPr>
            <w:tcW w:w="2518" w:type="dxa"/>
            <w:tcBorders>
              <w:top w:val="single" w:sz="4" w:space="0" w:color="auto"/>
            </w:tcBorders>
          </w:tcPr>
          <w:p w14:paraId="654D731E" w14:textId="77777777" w:rsidR="001752B6" w:rsidRPr="004041B2" w:rsidRDefault="001752B6" w:rsidP="001752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s (n)</w:t>
            </w:r>
          </w:p>
          <w:p w14:paraId="67462162" w14:textId="77777777" w:rsidR="00CC0800" w:rsidRPr="004041B2" w:rsidRDefault="00CC0800" w:rsidP="001752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87BA47E" w14:textId="77777777" w:rsidR="001752B6" w:rsidRPr="00C13B2D" w:rsidRDefault="00E10C7D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621ADE" w14:textId="77777777" w:rsidR="001752B6" w:rsidRPr="00C13B2D" w:rsidRDefault="00E10C7D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70AD66C0" w14:textId="77777777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474BC51E" w14:textId="77777777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752B6" w:rsidRPr="004041B2" w14:paraId="7533823C" w14:textId="77777777" w:rsidTr="00085B66">
        <w:tc>
          <w:tcPr>
            <w:tcW w:w="2518" w:type="dxa"/>
          </w:tcPr>
          <w:p w14:paraId="687214F8" w14:textId="77777777" w:rsidR="001752B6" w:rsidRPr="004041B2" w:rsidRDefault="001752B6" w:rsidP="00CC08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</w:t>
            </w:r>
            <w:r w:rsidR="006F05A3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Kg)</w:t>
            </w:r>
          </w:p>
        </w:tc>
        <w:tc>
          <w:tcPr>
            <w:tcW w:w="1593" w:type="dxa"/>
          </w:tcPr>
          <w:p w14:paraId="7B9B611B" w14:textId="17DAD032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1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14:paraId="12E9420C" w14:textId="66554B4D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20C64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5" w:type="dxa"/>
          </w:tcPr>
          <w:p w14:paraId="199775F1" w14:textId="26EFDDC9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1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03" w:type="dxa"/>
          </w:tcPr>
          <w:p w14:paraId="62945F23" w14:textId="5B1C25AF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± 0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  <w:p w14:paraId="7112B195" w14:textId="77777777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2B6" w:rsidRPr="004041B2" w14:paraId="47729432" w14:textId="77777777" w:rsidTr="00085B66">
        <w:tc>
          <w:tcPr>
            <w:tcW w:w="2518" w:type="dxa"/>
          </w:tcPr>
          <w:p w14:paraId="54182138" w14:textId="356E31BF" w:rsidR="001752B6" w:rsidRPr="004041B2" w:rsidRDefault="001752B6" w:rsidP="001752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Days)</w:t>
            </w:r>
          </w:p>
        </w:tc>
        <w:tc>
          <w:tcPr>
            <w:tcW w:w="1593" w:type="dxa"/>
          </w:tcPr>
          <w:p w14:paraId="3CBF5110" w14:textId="545603A5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1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</w:tcPr>
          <w:p w14:paraId="1295A5FC" w14:textId="0461DE4B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1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</w:tcPr>
          <w:p w14:paraId="120D7FDA" w14:textId="52C270AF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1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03" w:type="dxa"/>
          </w:tcPr>
          <w:p w14:paraId="2AEE96BA" w14:textId="5E4F1619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± 1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1E1930D1" w14:textId="77777777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2B6" w:rsidRPr="004041B2" w14:paraId="3D393740" w14:textId="77777777" w:rsidTr="00085B66">
        <w:tc>
          <w:tcPr>
            <w:tcW w:w="2518" w:type="dxa"/>
          </w:tcPr>
          <w:p w14:paraId="11AC2CF1" w14:textId="77777777" w:rsidR="001752B6" w:rsidRPr="004041B2" w:rsidRDefault="00CC0800" w:rsidP="001752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r (M/F)  </w:t>
            </w:r>
          </w:p>
        </w:tc>
        <w:tc>
          <w:tcPr>
            <w:tcW w:w="1593" w:type="dxa"/>
          </w:tcPr>
          <w:p w14:paraId="1544C6CF" w14:textId="77777777" w:rsidR="001752B6" w:rsidRPr="00C13B2D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/</w:t>
            </w:r>
            <w:r w:rsidR="00E10C7D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0A8BC1F4" w14:textId="77777777" w:rsidR="001752B6" w:rsidRPr="00C13B2D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E9C5D72" w14:textId="77777777" w:rsidR="001752B6" w:rsidRPr="00C13B2D" w:rsidRDefault="00E10C7D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</w:t>
            </w:r>
            <w:r w:rsidR="001752B6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5" w:type="dxa"/>
          </w:tcPr>
          <w:p w14:paraId="3FB9B3E8" w14:textId="77777777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3</w:t>
            </w:r>
          </w:p>
        </w:tc>
        <w:tc>
          <w:tcPr>
            <w:tcW w:w="1603" w:type="dxa"/>
          </w:tcPr>
          <w:p w14:paraId="5237AEC9" w14:textId="77777777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3</w:t>
            </w:r>
          </w:p>
        </w:tc>
      </w:tr>
      <w:tr w:rsidR="001752B6" w:rsidRPr="004041B2" w14:paraId="05F850A9" w14:textId="77777777" w:rsidTr="00085B66">
        <w:tc>
          <w:tcPr>
            <w:tcW w:w="2518" w:type="dxa"/>
          </w:tcPr>
          <w:p w14:paraId="5709711C" w14:textId="77777777" w:rsidR="001752B6" w:rsidRPr="004041B2" w:rsidRDefault="006F05A3" w:rsidP="001752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tima</w:t>
            </w:r>
            <w:r w:rsidR="002F20B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ameter (μm) </w:t>
            </w:r>
          </w:p>
        </w:tc>
        <w:tc>
          <w:tcPr>
            <w:tcW w:w="1593" w:type="dxa"/>
          </w:tcPr>
          <w:p w14:paraId="2045175D" w14:textId="77777777" w:rsidR="001752B6" w:rsidRPr="00C13B2D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93C59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493C59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  <w:p w14:paraId="159E1C9C" w14:textId="77777777" w:rsidR="001752B6" w:rsidRPr="00C13B2D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DBC4DA2" w14:textId="77777777" w:rsidR="001752B6" w:rsidRPr="00C13B2D" w:rsidRDefault="00E10C7D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93C59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1752B6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493C59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555" w:type="dxa"/>
          </w:tcPr>
          <w:p w14:paraId="6BFB2C32" w14:textId="77777777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 ± 50</w:t>
            </w:r>
          </w:p>
        </w:tc>
        <w:tc>
          <w:tcPr>
            <w:tcW w:w="1603" w:type="dxa"/>
          </w:tcPr>
          <w:p w14:paraId="1DDB6D2E" w14:textId="77777777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 ± 43</w:t>
            </w:r>
          </w:p>
        </w:tc>
      </w:tr>
      <w:tr w:rsidR="001752B6" w:rsidRPr="004041B2" w14:paraId="5C3779C9" w14:textId="77777777" w:rsidTr="00085B66">
        <w:tc>
          <w:tcPr>
            <w:tcW w:w="2518" w:type="dxa"/>
          </w:tcPr>
          <w:p w14:paraId="223B19CB" w14:textId="1B0FA948" w:rsidR="001752B6" w:rsidRPr="004041B2" w:rsidRDefault="002F20B0" w:rsidP="002F20B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essel 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) </w:t>
            </w:r>
          </w:p>
        </w:tc>
        <w:tc>
          <w:tcPr>
            <w:tcW w:w="1593" w:type="dxa"/>
          </w:tcPr>
          <w:p w14:paraId="505955A4" w14:textId="56F59F62" w:rsidR="001752B6" w:rsidRPr="00C13B2D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D7CA0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93C59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E10C7D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</w:t>
            </w:r>
            <w:r w:rsidR="008D7CA0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0E3746B4" w14:textId="77777777" w:rsidR="001752B6" w:rsidRPr="00C13B2D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9A01DDC" w14:textId="493596C6" w:rsidR="001752B6" w:rsidRPr="00C13B2D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D7CA0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E10C7D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</w:t>
            </w:r>
            <w:r w:rsidR="008D7CA0"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13B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</w:tcPr>
          <w:p w14:paraId="0EA68327" w14:textId="3E706B23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0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03" w:type="dxa"/>
          </w:tcPr>
          <w:p w14:paraId="250216F5" w14:textId="7723BB50" w:rsidR="001752B6" w:rsidRPr="004041B2" w:rsidRDefault="001752B6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± 0</w:t>
            </w:r>
            <w:r w:rsidR="008D7CA0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C0800" w:rsidRPr="004041B2" w14:paraId="1133083D" w14:textId="77777777" w:rsidTr="00085B66">
        <w:tc>
          <w:tcPr>
            <w:tcW w:w="2518" w:type="dxa"/>
            <w:tcBorders>
              <w:bottom w:val="single" w:sz="4" w:space="0" w:color="auto"/>
            </w:tcBorders>
          </w:tcPr>
          <w:p w14:paraId="57480A7B" w14:textId="77777777" w:rsidR="00CC0800" w:rsidRPr="004041B2" w:rsidRDefault="00CC0800" w:rsidP="001752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01C6F132" w14:textId="77777777" w:rsidR="00CC0800" w:rsidRPr="004041B2" w:rsidRDefault="00CC0800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1FBCD7" w14:textId="77777777" w:rsidR="00CC0800" w:rsidRPr="004041B2" w:rsidRDefault="00CC0800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49C6E5C" w14:textId="77777777" w:rsidR="00CC0800" w:rsidRPr="004041B2" w:rsidRDefault="00CC0800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</w:tcPr>
          <w:p w14:paraId="00427945" w14:textId="77777777" w:rsidR="00CC0800" w:rsidRPr="004041B2" w:rsidRDefault="00CC0800" w:rsidP="001752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2B6" w:rsidRPr="001F04BB" w14:paraId="5525D9B2" w14:textId="77777777" w:rsidTr="006F05A3">
        <w:tc>
          <w:tcPr>
            <w:tcW w:w="8828" w:type="dxa"/>
            <w:gridSpan w:val="5"/>
            <w:tcBorders>
              <w:top w:val="single" w:sz="4" w:space="0" w:color="auto"/>
            </w:tcBorders>
          </w:tcPr>
          <w:p w14:paraId="6DCFBA2A" w14:textId="716C98A7" w:rsidR="001752B6" w:rsidRPr="006F05A3" w:rsidRDefault="00CC0800" w:rsidP="00172D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 expre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  <w:r w:rsidR="004E78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72D87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172D87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1752B6" w:rsidRPr="004041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</w:tr>
    </w:tbl>
    <w:p w14:paraId="08C7FB7D" w14:textId="77777777" w:rsidR="00CC0800" w:rsidRPr="001F04BB" w:rsidRDefault="00CC0800" w:rsidP="001752B6">
      <w:pPr>
        <w:rPr>
          <w:rFonts w:ascii="Times New Roman" w:hAnsi="Times New Roman" w:cs="Times New Roman"/>
          <w:sz w:val="24"/>
          <w:szCs w:val="24"/>
        </w:rPr>
      </w:pPr>
    </w:p>
    <w:p w14:paraId="67DAF0C6" w14:textId="7174E6C5" w:rsidR="00743EB8" w:rsidRPr="001F04BB" w:rsidRDefault="00743EB8">
      <w:pPr>
        <w:rPr>
          <w:rFonts w:ascii="Times New Roman" w:hAnsi="Times New Roman" w:cs="Times New Roman"/>
          <w:sz w:val="24"/>
          <w:szCs w:val="24"/>
        </w:rPr>
      </w:pPr>
    </w:p>
    <w:p w14:paraId="5553DD54" w14:textId="0D1A5B61" w:rsidR="0088577A" w:rsidRPr="001F04BB" w:rsidRDefault="0088577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8577A" w:rsidRPr="001F04BB" w:rsidSect="00556C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2B6"/>
    <w:rsid w:val="000415A9"/>
    <w:rsid w:val="000466B9"/>
    <w:rsid w:val="00085B66"/>
    <w:rsid w:val="00087F1D"/>
    <w:rsid w:val="000D73ED"/>
    <w:rsid w:val="000E1C14"/>
    <w:rsid w:val="000E5D6F"/>
    <w:rsid w:val="001147E8"/>
    <w:rsid w:val="00172D87"/>
    <w:rsid w:val="001746D5"/>
    <w:rsid w:val="001752B6"/>
    <w:rsid w:val="00177F5C"/>
    <w:rsid w:val="00185760"/>
    <w:rsid w:val="001E0C5D"/>
    <w:rsid w:val="001E719F"/>
    <w:rsid w:val="001F00BD"/>
    <w:rsid w:val="001F04BB"/>
    <w:rsid w:val="0020041E"/>
    <w:rsid w:val="002613B7"/>
    <w:rsid w:val="00281561"/>
    <w:rsid w:val="00290F11"/>
    <w:rsid w:val="002F20B0"/>
    <w:rsid w:val="002F49E6"/>
    <w:rsid w:val="00307CBE"/>
    <w:rsid w:val="00320C64"/>
    <w:rsid w:val="00337B2C"/>
    <w:rsid w:val="00361B42"/>
    <w:rsid w:val="00393E54"/>
    <w:rsid w:val="003A2A87"/>
    <w:rsid w:val="003C5DFA"/>
    <w:rsid w:val="004041B2"/>
    <w:rsid w:val="004041D7"/>
    <w:rsid w:val="0044704D"/>
    <w:rsid w:val="004774A1"/>
    <w:rsid w:val="00493C59"/>
    <w:rsid w:val="00495AC8"/>
    <w:rsid w:val="004A1F61"/>
    <w:rsid w:val="004B08C4"/>
    <w:rsid w:val="004E7891"/>
    <w:rsid w:val="00526EBD"/>
    <w:rsid w:val="0053605B"/>
    <w:rsid w:val="00547C99"/>
    <w:rsid w:val="00556CDC"/>
    <w:rsid w:val="005C6AFC"/>
    <w:rsid w:val="005D0098"/>
    <w:rsid w:val="005E5807"/>
    <w:rsid w:val="005E5A14"/>
    <w:rsid w:val="00601D0B"/>
    <w:rsid w:val="00644AA7"/>
    <w:rsid w:val="0064504D"/>
    <w:rsid w:val="00672B16"/>
    <w:rsid w:val="006F05A3"/>
    <w:rsid w:val="00743EB8"/>
    <w:rsid w:val="00763C40"/>
    <w:rsid w:val="0078776D"/>
    <w:rsid w:val="0079224B"/>
    <w:rsid w:val="007C2E17"/>
    <w:rsid w:val="007E1B24"/>
    <w:rsid w:val="007E6644"/>
    <w:rsid w:val="008065A9"/>
    <w:rsid w:val="008077DC"/>
    <w:rsid w:val="00882EE2"/>
    <w:rsid w:val="0088577A"/>
    <w:rsid w:val="008D0F2B"/>
    <w:rsid w:val="008D7CA0"/>
    <w:rsid w:val="0093369E"/>
    <w:rsid w:val="00937881"/>
    <w:rsid w:val="009432E2"/>
    <w:rsid w:val="009518B7"/>
    <w:rsid w:val="009A7AEA"/>
    <w:rsid w:val="00A06E0D"/>
    <w:rsid w:val="00A216C1"/>
    <w:rsid w:val="00A41FA5"/>
    <w:rsid w:val="00A95A6E"/>
    <w:rsid w:val="00AA12A0"/>
    <w:rsid w:val="00AA44AC"/>
    <w:rsid w:val="00AC33FC"/>
    <w:rsid w:val="00AD25E6"/>
    <w:rsid w:val="00B57B31"/>
    <w:rsid w:val="00B77104"/>
    <w:rsid w:val="00BA532A"/>
    <w:rsid w:val="00C014A4"/>
    <w:rsid w:val="00C0412F"/>
    <w:rsid w:val="00C04A7F"/>
    <w:rsid w:val="00C13B2D"/>
    <w:rsid w:val="00C168E5"/>
    <w:rsid w:val="00C20251"/>
    <w:rsid w:val="00C90798"/>
    <w:rsid w:val="00CC0800"/>
    <w:rsid w:val="00CD2C75"/>
    <w:rsid w:val="00D0529B"/>
    <w:rsid w:val="00D44F11"/>
    <w:rsid w:val="00D8134E"/>
    <w:rsid w:val="00D86A68"/>
    <w:rsid w:val="00DB597E"/>
    <w:rsid w:val="00DC4FEA"/>
    <w:rsid w:val="00E0540B"/>
    <w:rsid w:val="00E10C7D"/>
    <w:rsid w:val="00E2016E"/>
    <w:rsid w:val="00E30299"/>
    <w:rsid w:val="00E62B39"/>
    <w:rsid w:val="00E772C0"/>
    <w:rsid w:val="00F8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2D4713"/>
  <w15:docId w15:val="{28D2B69E-406B-C54A-AC82-93306518B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56CD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75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F20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F20B0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F20B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F20B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F20B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20B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20B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26E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858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874029-AA37-884E-BBBA-CCBB9B27C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Fernando Moraga</cp:lastModifiedBy>
  <cp:revision>3</cp:revision>
  <dcterms:created xsi:type="dcterms:W3CDTF">2021-04-18T20:51:00Z</dcterms:created>
  <dcterms:modified xsi:type="dcterms:W3CDTF">2021-04-18T20:51:00Z</dcterms:modified>
</cp:coreProperties>
</file>